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1C1E1" w14:textId="2F38066B" w:rsidR="005315BB" w:rsidRPr="005315BB" w:rsidRDefault="005315BB" w:rsidP="005315BB">
      <w:pPr>
        <w:rPr>
          <w:b/>
          <w:bCs/>
          <w:sz w:val="18"/>
          <w:szCs w:val="18"/>
        </w:rPr>
      </w:pPr>
      <w:r w:rsidRPr="005315BB">
        <w:rPr>
          <w:rFonts w:hint="eastAsia"/>
          <w:b/>
          <w:bCs/>
          <w:sz w:val="18"/>
          <w:szCs w:val="18"/>
        </w:rPr>
        <w:t>S</w:t>
      </w:r>
      <w:r w:rsidRPr="005315BB">
        <w:rPr>
          <w:b/>
          <w:bCs/>
          <w:sz w:val="18"/>
          <w:szCs w:val="18"/>
        </w:rPr>
        <w:t xml:space="preserve">upplementary Table </w:t>
      </w:r>
      <w:r w:rsidR="00310DA1">
        <w:rPr>
          <w:b/>
          <w:bCs/>
          <w:sz w:val="18"/>
          <w:szCs w:val="18"/>
        </w:rPr>
        <w:t>6</w:t>
      </w:r>
      <w:r w:rsidRPr="005315BB">
        <w:rPr>
          <w:rFonts w:hint="eastAsia"/>
          <w:b/>
          <w:bCs/>
          <w:sz w:val="18"/>
          <w:szCs w:val="18"/>
        </w:rPr>
        <w:t>.</w:t>
      </w:r>
    </w:p>
    <w:p w14:paraId="6CCA8B86" w14:textId="7B4E3E93" w:rsidR="005315BB" w:rsidRPr="005315BB" w:rsidRDefault="005315BB">
      <w:pPr>
        <w:rPr>
          <w:sz w:val="18"/>
          <w:szCs w:val="18"/>
        </w:rPr>
      </w:pPr>
      <w:r w:rsidRPr="005315BB">
        <w:rPr>
          <w:sz w:val="18"/>
          <w:szCs w:val="18"/>
        </w:rPr>
        <w:t xml:space="preserve">List of primer sets used for </w:t>
      </w:r>
      <w:proofErr w:type="spellStart"/>
      <w:r w:rsidRPr="005315BB">
        <w:rPr>
          <w:sz w:val="18"/>
          <w:szCs w:val="18"/>
        </w:rPr>
        <w:t>qRT</w:t>
      </w:r>
      <w:proofErr w:type="spellEnd"/>
      <w:r w:rsidRPr="005315BB">
        <w:rPr>
          <w:sz w:val="18"/>
          <w:szCs w:val="18"/>
        </w:rPr>
        <w:t>-PCR.</w:t>
      </w:r>
    </w:p>
    <w:tbl>
      <w:tblPr>
        <w:tblW w:w="51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9"/>
        <w:gridCol w:w="658"/>
        <w:gridCol w:w="3269"/>
      </w:tblGrid>
      <w:tr w:rsidR="005315BB" w:rsidRPr="005315BB" w14:paraId="595DC2CD" w14:textId="77777777" w:rsidTr="005315BB">
        <w:trPr>
          <w:trHeight w:val="340"/>
        </w:trPr>
        <w:tc>
          <w:tcPr>
            <w:tcW w:w="124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F312F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RANGE!A1:C49"/>
            <w:r w:rsidRPr="005315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bookmarkEnd w:id="0"/>
          </w:p>
        </w:tc>
        <w:tc>
          <w:tcPr>
            <w:tcW w:w="65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EB9A3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ＭＳ ゴシック" w:eastAsia="ＭＳ ゴシック" w:hAnsi="ＭＳ ゴシック" w:cs="ＭＳ ゴシック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44FFF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315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Seaquences</w:t>
            </w:r>
            <w:proofErr w:type="spellEnd"/>
          </w:p>
        </w:tc>
      </w:tr>
      <w:tr w:rsidR="005315BB" w:rsidRPr="005315BB" w14:paraId="301F68FB" w14:textId="77777777" w:rsidTr="005315BB">
        <w:trPr>
          <w:trHeight w:val="34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1227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Rp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0A6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8B29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CAAAACTGGAGGAAGCC</w:t>
            </w:r>
          </w:p>
        </w:tc>
      </w:tr>
      <w:tr w:rsidR="005315BB" w:rsidRPr="005315BB" w14:paraId="1F178FF9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2ACB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DC6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81B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TTCGGCATCTTGTACTGC</w:t>
            </w:r>
          </w:p>
        </w:tc>
      </w:tr>
      <w:tr w:rsidR="005315BB" w:rsidRPr="005315BB" w14:paraId="61C6D1A9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B06F7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six3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4D1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6621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CGTCATTTGCACCTTTGG</w:t>
            </w:r>
          </w:p>
        </w:tc>
      </w:tr>
      <w:tr w:rsidR="005315BB" w:rsidRPr="005315BB" w14:paraId="2754BD8F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619C9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8023F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AF6A4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AGAAATAGTCCAGCGGCAGAC</w:t>
            </w:r>
          </w:p>
        </w:tc>
      </w:tr>
      <w:tr w:rsidR="005315BB" w:rsidRPr="005315BB" w14:paraId="3B0ACADD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D177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otx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D1C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D72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GTCGCGCTCAAAATCAAC</w:t>
            </w:r>
          </w:p>
        </w:tc>
      </w:tr>
      <w:tr w:rsidR="005315BB" w:rsidRPr="005315BB" w14:paraId="4EB2C17D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5613F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303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B9C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CACTTAGCTCTGCGATTC</w:t>
            </w:r>
          </w:p>
        </w:tc>
      </w:tr>
      <w:tr w:rsidR="005315BB" w:rsidRPr="005315BB" w14:paraId="45519DBA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5AEE1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8BD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240B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CGTCAACGGGCGGCCTTTAC</w:t>
            </w:r>
          </w:p>
        </w:tc>
      </w:tr>
      <w:tr w:rsidR="005315BB" w:rsidRPr="005315BB" w14:paraId="6E647751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CB96A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21756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6136F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GCCGTTGGAGACCTGGAGGA</w:t>
            </w:r>
          </w:p>
        </w:tc>
      </w:tr>
      <w:tr w:rsidR="005315BB" w:rsidRPr="005315BB" w14:paraId="73B7E222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5125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nk2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F83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21D7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CCAACACAGGTGAAAATCTGG</w:t>
            </w:r>
          </w:p>
        </w:tc>
      </w:tr>
      <w:tr w:rsidR="005315BB" w:rsidRPr="005315BB" w14:paraId="3327A97B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B38EC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9844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D2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CTGCGAGTCCATCTTTTC</w:t>
            </w:r>
          </w:p>
        </w:tc>
      </w:tr>
      <w:tr w:rsidR="005315BB" w:rsidRPr="005315BB" w14:paraId="60EFD26C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DA2E3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1B8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FC9D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CAGCACAAAAAGCGGAAC</w:t>
            </w:r>
          </w:p>
        </w:tc>
      </w:tr>
      <w:tr w:rsidR="005315BB" w:rsidRPr="005315BB" w14:paraId="34B9D852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86CB2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EE559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14466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TTGGTCCGTCCCATGTTG</w:t>
            </w:r>
          </w:p>
        </w:tc>
      </w:tr>
      <w:tr w:rsidR="005315BB" w:rsidRPr="005315BB" w14:paraId="3692DEBE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7E68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x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398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49ED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ATCAGGATGTGGGGAAAGTG</w:t>
            </w:r>
          </w:p>
        </w:tc>
      </w:tr>
      <w:tr w:rsidR="005315BB" w:rsidRPr="005315BB" w14:paraId="2A5F07FA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EA1A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C170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EEF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TTGCTGCTGGTGGTGTTG</w:t>
            </w:r>
          </w:p>
        </w:tc>
      </w:tr>
      <w:tr w:rsidR="005315BB" w:rsidRPr="005315BB" w14:paraId="4587E6EF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1C170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A155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03D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GGCATGACACAGTGTTC</w:t>
            </w:r>
          </w:p>
        </w:tc>
      </w:tr>
      <w:tr w:rsidR="005315BB" w:rsidRPr="005315BB" w14:paraId="24B1EE2F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32F87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2F335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915B0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TGCTGCTGGTTTGTTGGG</w:t>
            </w:r>
          </w:p>
        </w:tc>
      </w:tr>
      <w:tr w:rsidR="005315BB" w:rsidRPr="005315BB" w14:paraId="3DA7E0BC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5478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x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5FCE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1E00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GTGGAGGTGGCGGTGAAAGTG</w:t>
            </w:r>
          </w:p>
        </w:tc>
      </w:tr>
      <w:tr w:rsidR="005315BB" w:rsidRPr="005315BB" w14:paraId="6747215C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5427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3D6E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4FBF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ACCCGGCGCTGTTGTAGTTCC</w:t>
            </w:r>
          </w:p>
        </w:tc>
      </w:tr>
      <w:tr w:rsidR="005315BB" w:rsidRPr="005315BB" w14:paraId="6760C38B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7B17F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E45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FB5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CAGCTGAATTTGGCTACG</w:t>
            </w:r>
          </w:p>
        </w:tc>
      </w:tr>
      <w:tr w:rsidR="005315BB" w:rsidRPr="005315BB" w14:paraId="08AA5C38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A994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6A384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BC251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ACCAAGGGCATGTGCTATTTC</w:t>
            </w:r>
          </w:p>
        </w:tc>
      </w:tr>
      <w:tr w:rsidR="005315BB" w:rsidRPr="005315BB" w14:paraId="5B2C5501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C11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x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2BC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96BC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AAACACCGCAACAGCATC</w:t>
            </w:r>
          </w:p>
        </w:tc>
      </w:tr>
      <w:tr w:rsidR="005315BB" w:rsidRPr="005315BB" w14:paraId="0D85192D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F5BB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F621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18B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GTTGTGGCTGGAGCTAGG</w:t>
            </w:r>
          </w:p>
        </w:tc>
      </w:tr>
      <w:tr w:rsidR="005315BB" w:rsidRPr="005315BB" w14:paraId="2571C79B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39941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ox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E82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9F0A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TAGAGATCGCGCATGCAC</w:t>
            </w:r>
          </w:p>
        </w:tc>
      </w:tr>
      <w:tr w:rsidR="005315BB" w:rsidRPr="005315BB" w14:paraId="670584CC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33ABC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10555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648D9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CTGGCGCTCTTTCTTTAG</w:t>
            </w:r>
          </w:p>
        </w:tc>
      </w:tr>
      <w:tr w:rsidR="005315BB" w:rsidRPr="005315BB" w14:paraId="1AD16CE6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963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ox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EA7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67E3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GATCTGCCGCATTCCTTG</w:t>
            </w:r>
          </w:p>
        </w:tc>
      </w:tr>
      <w:tr w:rsidR="005315BB" w:rsidRPr="005315BB" w14:paraId="26DF25A7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6993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B2E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6A71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TTGTTGTGGTGGTGTTGG</w:t>
            </w:r>
          </w:p>
        </w:tc>
      </w:tr>
      <w:tr w:rsidR="005315BB" w:rsidRPr="005315BB" w14:paraId="04001087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43EC6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A3A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1D48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GCCTCCTCCTTCACAGGGTC</w:t>
            </w:r>
          </w:p>
        </w:tc>
      </w:tr>
      <w:tr w:rsidR="005315BB" w:rsidRPr="005315BB" w14:paraId="2733F3AA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6B57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BF5A2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B4788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CTGGACCTGCTGGCACTGG</w:t>
            </w:r>
          </w:p>
        </w:tc>
      </w:tr>
      <w:tr w:rsidR="005315BB" w:rsidRPr="005315BB" w14:paraId="73E01D9E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0A2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FAMeT</w:t>
            </w:r>
            <w:proofErr w:type="spellEnd"/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L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275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E08C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GTGTTCTTGGTTCAAGCG</w:t>
            </w:r>
          </w:p>
        </w:tc>
      </w:tr>
      <w:tr w:rsidR="005315BB" w:rsidRPr="005315BB" w14:paraId="0A7FEFEA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3087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E3D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C76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GCTGTTTTCGCTCATGCC</w:t>
            </w:r>
          </w:p>
        </w:tc>
      </w:tr>
      <w:tr w:rsidR="005315BB" w:rsidRPr="005315BB" w14:paraId="6F2A11D9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39DB3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FAMeT</w:t>
            </w:r>
            <w:proofErr w:type="spellEnd"/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L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6FD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5E28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GAATCATGCAGTGACGTC</w:t>
            </w:r>
          </w:p>
        </w:tc>
      </w:tr>
      <w:tr w:rsidR="005315BB" w:rsidRPr="005315BB" w14:paraId="423CC2FA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BB28F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DF430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D9FEB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GCGAGTTATGGTCGTTTG</w:t>
            </w:r>
          </w:p>
        </w:tc>
      </w:tr>
      <w:tr w:rsidR="005315BB" w:rsidRPr="005315BB" w14:paraId="6A9DC9EA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CB09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JHAMT L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E66C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820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GACACAAAACAGGCTTGC</w:t>
            </w:r>
          </w:p>
        </w:tc>
      </w:tr>
      <w:tr w:rsidR="005315BB" w:rsidRPr="005315BB" w14:paraId="56A954E2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7F684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FDFE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38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TGCAATTTGCTGGCAAGTC</w:t>
            </w:r>
          </w:p>
        </w:tc>
      </w:tr>
      <w:tr w:rsidR="005315BB" w:rsidRPr="005315BB" w14:paraId="341DEF5D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A4DB3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JHAMT L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F93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922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CGTTGGCTGAGAAATTCC</w:t>
            </w:r>
          </w:p>
        </w:tc>
      </w:tr>
      <w:tr w:rsidR="005315BB" w:rsidRPr="005315BB" w14:paraId="2535DE28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497FA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73FD1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80148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CGCTGTTGCTATGGCTTC</w:t>
            </w:r>
          </w:p>
        </w:tc>
      </w:tr>
      <w:tr w:rsidR="005315BB" w:rsidRPr="005315BB" w14:paraId="390A854D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6473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MeT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40EE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CA4C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ACGCTGAAATGGCAAACC</w:t>
            </w:r>
          </w:p>
        </w:tc>
      </w:tr>
      <w:tr w:rsidR="005315BB" w:rsidRPr="005315BB" w14:paraId="5EC224CE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9D9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4953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A15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CTGCATCGTACTGTGTTG</w:t>
            </w:r>
          </w:p>
        </w:tc>
      </w:tr>
      <w:tr w:rsidR="005315BB" w:rsidRPr="005315BB" w14:paraId="6997CC4E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AD01F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1493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00A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AGCCAAAACCACCATGCG</w:t>
            </w:r>
          </w:p>
        </w:tc>
      </w:tr>
      <w:tr w:rsidR="005315BB" w:rsidRPr="005315BB" w14:paraId="054D6D10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5B5E8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082DC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91C3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TGCCGCAAATGTCACACTC</w:t>
            </w:r>
          </w:p>
        </w:tc>
      </w:tr>
      <w:tr w:rsidR="005315BB" w:rsidRPr="005315BB" w14:paraId="73232C5A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014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EcR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AC2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46DC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CATTGTGTTTGCCGATGG</w:t>
            </w:r>
          </w:p>
        </w:tc>
      </w:tr>
      <w:tr w:rsidR="005315BB" w:rsidRPr="005315BB" w14:paraId="2A2F5738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6F02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7260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8DC2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TGTCGACGGCCAGTTTAC</w:t>
            </w:r>
          </w:p>
        </w:tc>
      </w:tr>
      <w:tr w:rsidR="005315BB" w:rsidRPr="005315BB" w14:paraId="3531F8C8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00A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0187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4F1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ATGGCCTGTGCTCAAACAG</w:t>
            </w:r>
          </w:p>
        </w:tc>
      </w:tr>
      <w:tr w:rsidR="005315BB" w:rsidRPr="005315BB" w14:paraId="321416A5" w14:textId="77777777" w:rsidTr="005315BB">
        <w:trPr>
          <w:trHeight w:val="320"/>
        </w:trPr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E40D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A6EF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AF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TCACAATGGCAGCTGGTG</w:t>
            </w:r>
          </w:p>
        </w:tc>
      </w:tr>
      <w:tr w:rsidR="005315BB" w:rsidRPr="005315BB" w14:paraId="00518371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57FA6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6A1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915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AGCCCAACAACAATGCAG</w:t>
            </w:r>
          </w:p>
        </w:tc>
      </w:tr>
      <w:tr w:rsidR="005315BB" w:rsidRPr="005315BB" w14:paraId="3D284A97" w14:textId="77777777" w:rsidTr="005315BB">
        <w:trPr>
          <w:trHeight w:val="320"/>
        </w:trPr>
        <w:tc>
          <w:tcPr>
            <w:tcW w:w="12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C33A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78BCF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B2DC8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TGTTGCTTCACAAGGACAGC</w:t>
            </w:r>
          </w:p>
        </w:tc>
      </w:tr>
      <w:tr w:rsidR="005315BB" w:rsidRPr="005315BB" w14:paraId="1455ACEC" w14:textId="77777777" w:rsidTr="005315BB">
        <w:trPr>
          <w:trHeight w:val="320"/>
        </w:trPr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2634A" w14:textId="77777777" w:rsidR="005315BB" w:rsidRPr="005315BB" w:rsidRDefault="005315BB" w:rsidP="005315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DEF5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F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2502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TGGTGATGTTGCGCACAC</w:t>
            </w:r>
          </w:p>
        </w:tc>
      </w:tr>
      <w:tr w:rsidR="005315BB" w:rsidRPr="005315BB" w14:paraId="5DE0273D" w14:textId="77777777" w:rsidTr="005315BB">
        <w:trPr>
          <w:trHeight w:val="340"/>
        </w:trPr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7A27E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17D90" w14:textId="77777777" w:rsidR="005315BB" w:rsidRPr="005315BB" w:rsidRDefault="005315BB" w:rsidP="005315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R: 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AC338" w14:textId="77777777" w:rsidR="005315BB" w:rsidRPr="005315BB" w:rsidRDefault="005315BB" w:rsidP="005315BB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5315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CTTTGGCAGGGCTGTTTC</w:t>
            </w:r>
          </w:p>
        </w:tc>
      </w:tr>
    </w:tbl>
    <w:p w14:paraId="4F9BEEE9" w14:textId="77777777" w:rsidR="005315BB" w:rsidRPr="005315BB" w:rsidRDefault="005315BB">
      <w:pPr>
        <w:rPr>
          <w:sz w:val="18"/>
          <w:szCs w:val="18"/>
        </w:rPr>
      </w:pPr>
    </w:p>
    <w:sectPr w:rsidR="005315BB" w:rsidRPr="005315BB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BB"/>
    <w:rsid w:val="00310DA1"/>
    <w:rsid w:val="0053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4284F"/>
  <w15:chartTrackingRefBased/>
  <w15:docId w15:val="{B1CBE3D1-57CE-524A-9B5A-E004F3FE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5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　徹</dc:creator>
  <cp:keywords/>
  <dc:description/>
  <cp:lastModifiedBy>三浦　徹</cp:lastModifiedBy>
  <cp:revision>2</cp:revision>
  <dcterms:created xsi:type="dcterms:W3CDTF">2023-07-27T11:41:00Z</dcterms:created>
  <dcterms:modified xsi:type="dcterms:W3CDTF">2023-07-29T09:32:00Z</dcterms:modified>
</cp:coreProperties>
</file>